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428E7" w:rsidRPr="00E5164C" w:rsidRDefault="003428E7" w:rsidP="003428E7">
      <w:pPr>
        <w:spacing w:after="0" w:line="480" w:lineRule="auto"/>
        <w:ind w:firstLine="0"/>
        <w:jc w:val="lowKashida"/>
        <w:rPr>
          <w:rFonts w:asciiTheme="minorBidi" w:eastAsia="Times New Roman" w:hAnsiTheme="minorBidi"/>
          <w:kern w:val="0"/>
          <w:sz w:val="24"/>
          <w:szCs w:val="24"/>
          <w14:ligatures w14:val="none"/>
        </w:rPr>
      </w:pPr>
      <w:bookmarkStart w:id="0" w:name="_GoBack"/>
      <w:bookmarkEnd w:id="0"/>
      <w:r w:rsidRPr="00E5164C">
        <w:rPr>
          <w:rFonts w:asciiTheme="minorBidi" w:eastAsia="Times New Roman" w:hAnsiTheme="minorBidi"/>
          <w:b/>
          <w:bCs/>
          <w:kern w:val="0"/>
          <w:sz w:val="24"/>
          <w:szCs w:val="24"/>
          <w14:ligatures w14:val="none"/>
        </w:rPr>
        <w:t xml:space="preserve">Figure S1: </w:t>
      </w:r>
      <w:r w:rsidRPr="00E5164C">
        <w:rPr>
          <w:rFonts w:asciiTheme="minorBidi" w:eastAsia="Times New Roman" w:hAnsiTheme="minorBidi"/>
          <w:kern w:val="0"/>
          <w:sz w:val="24"/>
          <w:szCs w:val="24"/>
          <w14:ligatures w14:val="none"/>
        </w:rPr>
        <w:t>Patients’ recruitment</w:t>
      </w:r>
    </w:p>
    <w:p w:rsidR="003428E7" w:rsidRPr="009460F4" w:rsidRDefault="003428E7" w:rsidP="003428E7">
      <w:pPr>
        <w:spacing w:after="200" w:line="276" w:lineRule="auto"/>
        <w:jc w:val="center"/>
        <w:rPr>
          <w:rFonts w:asciiTheme="minorBidi" w:eastAsia="Calibri" w:hAnsiTheme="minorBidi"/>
          <w:b/>
        </w:rPr>
      </w:pP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73B6DC" wp14:editId="783AF5AD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978785" cy="742950"/>
                <wp:effectExtent l="0" t="0" r="0" b="0"/>
                <wp:wrapNone/>
                <wp:docPr id="21" name="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7878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28E7" w:rsidRPr="00172316" w:rsidRDefault="003428E7" w:rsidP="003428E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fused to atten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3428E7" w:rsidRPr="00172316" w:rsidRDefault="003428E7" w:rsidP="003428E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73B6DC" id=" 26" o:spid="_x0000_s1026" style="position:absolute;left:0;text-align:left;margin-left:-30.55pt;margin-top:389.25pt;width:234.55pt;height:5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">
                <v:path arrowok="t"/>
                <v:textbox inset=",7.2pt,,7.2pt">
                  <w:txbxContent>
                    <w:p w:rsidR="003428E7" w:rsidRPr="00172316" w:rsidRDefault="003428E7" w:rsidP="003428E7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fused to atten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3428E7" w:rsidRPr="00172316" w:rsidRDefault="003428E7" w:rsidP="003428E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8EFF34C" wp14:editId="7855716A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0" t="0" r="16510" b="17780"/>
                <wp:wrapNone/>
                <wp:docPr id="20" name="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428E7" w:rsidRPr="00463D22" w:rsidRDefault="003428E7" w:rsidP="003428E7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63D22">
                              <w:rPr>
                                <w:rFonts w:ascii="Candara" w:hAnsi="Candara"/>
                                <w:b/>
                                <w:bCs/>
                                <w:sz w:val="24"/>
                                <w:szCs w:val="24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8EFF34C" id=" 33" o:spid="_x0000_s1027" style="position:absolute;left:0;text-align:left;margin-left:180.95pt;margin-top:369.1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" fillcolor="#a9c7fd">
                <v:path arrowok="t"/>
                <v:textbox inset="3.6pt,,3.6pt">
                  <w:txbxContent>
                    <w:p w:rsidR="003428E7" w:rsidRPr="00463D22" w:rsidRDefault="003428E7" w:rsidP="003428E7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b/>
                          <w:bCs/>
                          <w:sz w:val="24"/>
                          <w:szCs w:val="24"/>
                        </w:rPr>
                      </w:pPr>
                      <w:r w:rsidRPr="00463D22">
                        <w:rPr>
                          <w:rFonts w:ascii="Candara" w:hAnsi="Candara"/>
                          <w:b/>
                          <w:bCs/>
                          <w:sz w:val="24"/>
                          <w:szCs w:val="24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00ECE24D" wp14:editId="1AB261F1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76200" t="0" r="37465" b="34290"/>
                <wp:wrapNone/>
                <wp:docPr id="19" name="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6C4FBC4" id="_x0000_t32" coordsize="21600,21600" o:spt="32" o:oned="t" path="m,l21600,21600e" filled="f">
                <v:path arrowok="t" fillok="f" o:connecttype="none"/>
                <o:lock v:ext="edit" shapetype="t"/>
              </v:shapetype>
              <v:shape id=" 37" o:spid="_x0000_s1026" type="#_x0000_t32" style="position:absolute;margin-left:397.45pt;margin-top:447.75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48641658" wp14:editId="42BA115C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76200" t="0" r="38100" b="34290"/>
                <wp:wrapNone/>
                <wp:docPr id="18" name="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86D4BD" id=" 36" o:spid="_x0000_s1026" type="#_x0000_t32" style="position:absolute;margin-left:85pt;margin-top:447.75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38E16B" wp14:editId="5C2CAE65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0" t="0" r="0" b="0"/>
                <wp:wrapNone/>
                <wp:docPr id="17" name="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28E7" w:rsidRDefault="003428E7" w:rsidP="003428E7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38E16B" id=" 25" o:spid="_x0000_s1028" style="position:absolute;left:0;text-align:left;margin-left:-32.9pt;margin-top:484.05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">
                <v:path arrowok="t"/>
                <v:textbox inset=",7.2pt,,7.2pt">
                  <w:txbxContent>
                    <w:p w:rsidR="003428E7" w:rsidRDefault="003428E7" w:rsidP="003428E7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2B4184" wp14:editId="4B7D4336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0" t="0" r="8255" b="7620"/>
                <wp:wrapNone/>
                <wp:docPr id="16" name="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428E7" w:rsidRPr="00463D22" w:rsidRDefault="003428E7" w:rsidP="003428E7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63D22">
                              <w:rPr>
                                <w:rFonts w:ascii="Candara" w:hAnsi="Candara"/>
                                <w:b/>
                                <w:bCs/>
                                <w:sz w:val="24"/>
                                <w:szCs w:val="24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92B4184" id=" 32" o:spid="_x0000_s1029" style="position:absolute;left:0;text-align:left;margin-left:183.1pt;margin-top:464.7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" fillcolor="#a9c7fd">
                <v:path arrowok="t"/>
                <v:textbox inset="3.6pt,,3.6pt">
                  <w:txbxContent>
                    <w:p w:rsidR="003428E7" w:rsidRPr="00463D22" w:rsidRDefault="003428E7" w:rsidP="003428E7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b/>
                          <w:bCs/>
                          <w:sz w:val="24"/>
                          <w:szCs w:val="24"/>
                        </w:rPr>
                      </w:pPr>
                      <w:r w:rsidRPr="00463D22">
                        <w:rPr>
                          <w:rFonts w:ascii="Candara" w:hAnsi="Candara"/>
                          <w:b/>
                          <w:bCs/>
                          <w:sz w:val="24"/>
                          <w:szCs w:val="24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885BCA" wp14:editId="4D3620CF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0" t="0" r="0" b="0"/>
                <wp:wrapNone/>
                <wp:docPr id="15" name="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28E7" w:rsidRDefault="003428E7" w:rsidP="003428E7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3428E7" w:rsidRDefault="003428E7" w:rsidP="003428E7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885BCA" id=" 30" o:spid="_x0000_s1030" style="position:absolute;left:0;text-align:left;margin-left:283.45pt;margin-top:484.05pt;width:223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">
                <v:path arrowok="t"/>
                <v:textbox inset=",7.2pt,,7.2pt">
                  <w:txbxContent>
                    <w:p w:rsidR="003428E7" w:rsidRDefault="003428E7" w:rsidP="003428E7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3428E7" w:rsidRDefault="003428E7" w:rsidP="003428E7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958988" wp14:editId="73C9E232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0" t="0" r="0" b="0"/>
                <wp:wrapNone/>
                <wp:docPr id="14" name="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28E7" w:rsidRPr="00172316" w:rsidRDefault="003428E7" w:rsidP="003428E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fused to atten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3428E7" w:rsidRPr="00172316" w:rsidRDefault="003428E7" w:rsidP="003428E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958988" id=" 28" o:spid="_x0000_s1031" style="position:absolute;left:0;text-align:left;margin-left:283.45pt;margin-top:389.25pt;width:223.9pt;height:5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">
                <v:path arrowok="t"/>
                <v:textbox inset=",7.2pt,,7.2pt">
                  <w:txbxContent>
                    <w:p w:rsidR="003428E7" w:rsidRPr="00172316" w:rsidRDefault="003428E7" w:rsidP="003428E7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fused to atten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3428E7" w:rsidRPr="00172316" w:rsidRDefault="003428E7" w:rsidP="003428E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22F7966C" wp14:editId="0F526343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38100" t="0" r="38100" b="37465"/>
                <wp:wrapNone/>
                <wp:docPr id="13" name="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5DECE8" id=" 35" o:spid="_x0000_s1026" type="#_x0000_t32" style="position:absolute;margin-left:395.3pt;margin-top:351.7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B6B364" wp14:editId="0A0CEA0F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0" t="0" r="0" b="635"/>
                <wp:wrapNone/>
                <wp:docPr id="12" name="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428E7" w:rsidRPr="00463D22" w:rsidRDefault="003428E7" w:rsidP="003428E7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463D22">
                              <w:rPr>
                                <w:rFonts w:ascii="Candara" w:hAnsi="Candara"/>
                                <w:b/>
                                <w:bCs/>
                                <w:sz w:val="28"/>
                                <w:szCs w:val="28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6B6B364" id=" 43" o:spid="_x0000_s1032" style="position:absolute;left:0;text-align:left;margin-left:-22.95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" fillcolor="#a9c7fd">
                <v:path arrowok="t"/>
                <v:textbox inset="3.6pt,,3.6pt">
                  <w:txbxContent>
                    <w:p w:rsidR="003428E7" w:rsidRPr="00463D22" w:rsidRDefault="003428E7" w:rsidP="003428E7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b/>
                          <w:bCs/>
                          <w:sz w:val="28"/>
                          <w:szCs w:val="28"/>
                        </w:rPr>
                      </w:pPr>
                      <w:r w:rsidRPr="00463D22">
                        <w:rPr>
                          <w:rFonts w:ascii="Candara" w:hAnsi="Candara"/>
                          <w:b/>
                          <w:bCs/>
                          <w:sz w:val="28"/>
                          <w:szCs w:val="28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C7BF60D" wp14:editId="2A9B17D5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38100" t="0" r="0" b="38100"/>
                <wp:wrapNone/>
                <wp:docPr id="11" name="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823C124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 38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1AEE0852" wp14:editId="38C1DF45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76200" t="0" r="38100" b="22860"/>
                <wp:wrapNone/>
                <wp:docPr id="10" name="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0085FE" id=" 34" o:spid="_x0000_s1026" type="#_x0000_t32" style="position:absolute;margin-left:82.85pt;margin-top:350.5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9F3DBA" wp14:editId="780FAC02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0" t="0" r="9525" b="0"/>
                <wp:wrapNone/>
                <wp:docPr id="9" name="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28E7" w:rsidRPr="001D391D" w:rsidRDefault="003428E7" w:rsidP="003428E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D391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Allocated to test group (n=15)</w:t>
                            </w:r>
                          </w:p>
                          <w:p w:rsidR="003428E7" w:rsidRPr="001D391D" w:rsidRDefault="003428E7" w:rsidP="003428E7">
                            <w:pPr>
                              <w:ind w:left="360" w:hanging="360"/>
                              <w:rPr>
                                <w:rFonts w:cs="Calibri"/>
                                <w:sz w:val="21"/>
                                <w:szCs w:val="21"/>
                                <w:lang w:val="en-CA"/>
                              </w:rPr>
                            </w:pPr>
                            <w:r w:rsidRPr="001D391D">
                              <w:rPr>
                                <w:rFonts w:ascii="Symbol" w:hAnsi="Symbol"/>
                                <w:sz w:val="15"/>
                                <w:szCs w:val="15"/>
                                <w:lang w:val="x-none"/>
                              </w:rPr>
                              <w:t></w:t>
                            </w:r>
                            <w:r w:rsidRPr="001D391D">
                              <w:rPr>
                                <w:sz w:val="21"/>
                                <w:szCs w:val="21"/>
                              </w:rPr>
                              <w:t> </w:t>
                            </w:r>
                            <w:r w:rsidRPr="001D391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15 )</w:t>
                            </w:r>
                          </w:p>
                          <w:p w:rsidR="003428E7" w:rsidRPr="001D391D" w:rsidRDefault="003428E7" w:rsidP="003428E7">
                            <w:pPr>
                              <w:ind w:left="360" w:hanging="360"/>
                              <w:rPr>
                                <w:rFonts w:cs="Calibri"/>
                                <w:sz w:val="21"/>
                                <w:szCs w:val="21"/>
                              </w:rPr>
                            </w:pPr>
                            <w:r w:rsidRPr="001D391D">
                              <w:rPr>
                                <w:rFonts w:ascii="Symbol" w:hAnsi="Symbol"/>
                                <w:sz w:val="15"/>
                                <w:szCs w:val="15"/>
                                <w:lang w:val="x-none"/>
                              </w:rPr>
                              <w:t></w:t>
                            </w:r>
                            <w:r w:rsidRPr="001D391D">
                              <w:rPr>
                                <w:sz w:val="21"/>
                                <w:szCs w:val="21"/>
                              </w:rPr>
                              <w:t> </w:t>
                            </w:r>
                            <w:r w:rsidRPr="001D391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9F3DBA" id=" 27" o:spid="_x0000_s1033" style="position:absolute;left:0;text-align:left;margin-left:-30.55pt;margin-top:274.05pt;width:224.25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">
                <v:path arrowok="t"/>
                <v:textbox inset=",7.2pt,,7.2pt">
                  <w:txbxContent>
                    <w:p w:rsidR="003428E7" w:rsidRPr="001D391D" w:rsidRDefault="003428E7" w:rsidP="003428E7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1D391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Allocated to test group (n=15)</w:t>
                      </w:r>
                    </w:p>
                    <w:p w:rsidR="003428E7" w:rsidRPr="001D391D" w:rsidRDefault="003428E7" w:rsidP="003428E7">
                      <w:pPr>
                        <w:ind w:left="360" w:hanging="360"/>
                        <w:rPr>
                          <w:rFonts w:cs="Calibri"/>
                          <w:sz w:val="21"/>
                          <w:szCs w:val="21"/>
                          <w:lang w:val="en-CA"/>
                        </w:rPr>
                      </w:pPr>
                      <w:r w:rsidRPr="001D391D">
                        <w:rPr>
                          <w:rFonts w:ascii="Symbol" w:hAnsi="Symbol"/>
                          <w:sz w:val="15"/>
                          <w:szCs w:val="15"/>
                          <w:lang w:val="x-none"/>
                        </w:rPr>
                        <w:t></w:t>
                      </w:r>
                      <w:r w:rsidRPr="001D391D">
                        <w:rPr>
                          <w:sz w:val="21"/>
                          <w:szCs w:val="21"/>
                        </w:rPr>
                        <w:t> </w:t>
                      </w:r>
                      <w:r w:rsidRPr="001D391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Received allocated intervention (n=15 )</w:t>
                      </w:r>
                    </w:p>
                    <w:p w:rsidR="003428E7" w:rsidRPr="001D391D" w:rsidRDefault="003428E7" w:rsidP="003428E7">
                      <w:pPr>
                        <w:ind w:left="360" w:hanging="360"/>
                        <w:rPr>
                          <w:rFonts w:cs="Calibri"/>
                          <w:sz w:val="21"/>
                          <w:szCs w:val="21"/>
                        </w:rPr>
                      </w:pPr>
                      <w:r w:rsidRPr="001D391D">
                        <w:rPr>
                          <w:rFonts w:ascii="Symbol" w:hAnsi="Symbol"/>
                          <w:sz w:val="15"/>
                          <w:szCs w:val="15"/>
                          <w:lang w:val="x-none"/>
                        </w:rPr>
                        <w:t></w:t>
                      </w:r>
                      <w:r w:rsidRPr="001D391D">
                        <w:rPr>
                          <w:sz w:val="21"/>
                          <w:szCs w:val="21"/>
                        </w:rPr>
                        <w:t> </w:t>
                      </w:r>
                      <w:r w:rsidRPr="001D391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</v:rect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46C5B6" wp14:editId="121B953C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0" t="0" r="13970" b="11430"/>
                <wp:wrapNone/>
                <wp:docPr id="8" name="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428E7" w:rsidRPr="00463D22" w:rsidRDefault="003428E7" w:rsidP="003428E7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63D22">
                              <w:rPr>
                                <w:rFonts w:ascii="Candara" w:hAnsi="Candara"/>
                                <w:b/>
                                <w:bCs/>
                                <w:sz w:val="24"/>
                                <w:szCs w:val="24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C46C5B6" id=" 31" o:spid="_x0000_s1034" style="position:absolute;left:0;text-align:left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" fillcolor="#a9c7fd">
                <v:path arrowok="t"/>
                <v:textbox inset="3.6pt,,3.6pt">
                  <w:txbxContent>
                    <w:p w:rsidR="003428E7" w:rsidRPr="00463D22" w:rsidRDefault="003428E7" w:rsidP="003428E7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b/>
                          <w:bCs/>
                          <w:sz w:val="24"/>
                          <w:szCs w:val="24"/>
                        </w:rPr>
                      </w:pPr>
                      <w:r w:rsidRPr="00463D22">
                        <w:rPr>
                          <w:rFonts w:ascii="Candara" w:hAnsi="Candara"/>
                          <w:b/>
                          <w:bCs/>
                          <w:sz w:val="24"/>
                          <w:szCs w:val="24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4738E887" wp14:editId="6D3D52B0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76200" r="0" b="75565"/>
                <wp:wrapNone/>
                <wp:docPr id="7" name="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40B4C3" id=" 42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49A2D5C" wp14:editId="09CB1358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0" t="0" r="0" b="0"/>
                <wp:wrapNone/>
                <wp:docPr id="6" name="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28E7" w:rsidRPr="001D391D" w:rsidRDefault="003428E7" w:rsidP="003428E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D391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Allocated to control group(n=15)</w:t>
                            </w:r>
                          </w:p>
                          <w:p w:rsidR="003428E7" w:rsidRPr="001D391D" w:rsidRDefault="003428E7" w:rsidP="003428E7">
                            <w:pPr>
                              <w:ind w:left="360" w:hanging="360"/>
                              <w:rPr>
                                <w:rFonts w:cs="Calibri"/>
                                <w:sz w:val="21"/>
                                <w:szCs w:val="21"/>
                                <w:lang w:val="en-CA"/>
                              </w:rPr>
                            </w:pPr>
                            <w:r w:rsidRPr="001D391D">
                              <w:rPr>
                                <w:rFonts w:ascii="Symbol" w:hAnsi="Symbol"/>
                                <w:sz w:val="15"/>
                                <w:szCs w:val="15"/>
                                <w:lang w:val="x-none"/>
                              </w:rPr>
                              <w:t></w:t>
                            </w:r>
                            <w:r w:rsidRPr="001D391D">
                              <w:rPr>
                                <w:sz w:val="21"/>
                                <w:szCs w:val="21"/>
                              </w:rPr>
                              <w:t> </w:t>
                            </w:r>
                            <w:r w:rsidRPr="001D391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15)</w:t>
                            </w:r>
                          </w:p>
                          <w:p w:rsidR="003428E7" w:rsidRPr="001D391D" w:rsidRDefault="003428E7" w:rsidP="003428E7">
                            <w:pPr>
                              <w:ind w:left="360" w:hanging="360"/>
                              <w:rPr>
                                <w:rFonts w:cs="Calibri"/>
                                <w:sz w:val="21"/>
                                <w:szCs w:val="21"/>
                              </w:rPr>
                            </w:pPr>
                            <w:r w:rsidRPr="001D391D">
                              <w:rPr>
                                <w:rFonts w:ascii="Symbol" w:hAnsi="Symbol"/>
                                <w:sz w:val="15"/>
                                <w:szCs w:val="15"/>
                                <w:lang w:val="x-none"/>
                              </w:rPr>
                              <w:t></w:t>
                            </w:r>
                            <w:r w:rsidRPr="001D391D">
                              <w:rPr>
                                <w:sz w:val="21"/>
                                <w:szCs w:val="21"/>
                              </w:rPr>
                              <w:t> </w:t>
                            </w:r>
                            <w:r w:rsidRPr="001D391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Did not receive allocated intervention (give reasons) (n=0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9A2D5C" id=" 29" o:spid="_x0000_s1035" style="position:absolute;left:0;text-align:left;margin-left:283.45pt;margin-top:275.2pt;width:223.9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">
                <v:path arrowok="t"/>
                <v:textbox inset=",7.2pt,,7.2pt">
                  <w:txbxContent>
                    <w:p w:rsidR="003428E7" w:rsidRPr="001D391D" w:rsidRDefault="003428E7" w:rsidP="003428E7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1D391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Allocated to control group(n=15)</w:t>
                      </w:r>
                    </w:p>
                    <w:p w:rsidR="003428E7" w:rsidRPr="001D391D" w:rsidRDefault="003428E7" w:rsidP="003428E7">
                      <w:pPr>
                        <w:ind w:left="360" w:hanging="360"/>
                        <w:rPr>
                          <w:rFonts w:cs="Calibri"/>
                          <w:sz w:val="21"/>
                          <w:szCs w:val="21"/>
                          <w:lang w:val="en-CA"/>
                        </w:rPr>
                      </w:pPr>
                      <w:r w:rsidRPr="001D391D">
                        <w:rPr>
                          <w:rFonts w:ascii="Symbol" w:hAnsi="Symbol"/>
                          <w:sz w:val="15"/>
                          <w:szCs w:val="15"/>
                          <w:lang w:val="x-none"/>
                        </w:rPr>
                        <w:t></w:t>
                      </w:r>
                      <w:r w:rsidRPr="001D391D">
                        <w:rPr>
                          <w:sz w:val="21"/>
                          <w:szCs w:val="21"/>
                        </w:rPr>
                        <w:t> </w:t>
                      </w:r>
                      <w:r w:rsidRPr="001D391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Received allocated intervention (n=15)</w:t>
                      </w:r>
                    </w:p>
                    <w:p w:rsidR="003428E7" w:rsidRPr="001D391D" w:rsidRDefault="003428E7" w:rsidP="003428E7">
                      <w:pPr>
                        <w:ind w:left="360" w:hanging="360"/>
                        <w:rPr>
                          <w:rFonts w:cs="Calibri"/>
                          <w:sz w:val="21"/>
                          <w:szCs w:val="21"/>
                        </w:rPr>
                      </w:pPr>
                      <w:r w:rsidRPr="001D391D">
                        <w:rPr>
                          <w:rFonts w:ascii="Symbol" w:hAnsi="Symbol"/>
                          <w:sz w:val="15"/>
                          <w:szCs w:val="15"/>
                          <w:lang w:val="x-none"/>
                        </w:rPr>
                        <w:t></w:t>
                      </w:r>
                      <w:r w:rsidRPr="001D391D">
                        <w:rPr>
                          <w:sz w:val="21"/>
                          <w:szCs w:val="21"/>
                        </w:rPr>
                        <w:t> </w:t>
                      </w:r>
                      <w:r w:rsidRPr="001D391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Did not receive allocated intervention (give reasons) (n=0 )</w:t>
                      </w:r>
                    </w:p>
                  </w:txbxContent>
                </v:textbox>
              </v:rect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4EB1C02E" wp14:editId="14267ACE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38100" t="0" r="37465" b="38735"/>
                <wp:wrapNone/>
                <wp:docPr id="5" name="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045686" id=" 40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41FF5D" wp14:editId="35EE540C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0" t="0" r="7620" b="0"/>
                <wp:wrapNone/>
                <wp:docPr id="4" name="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28E7" w:rsidRPr="00172316" w:rsidRDefault="003428E7" w:rsidP="003428E7">
                            <w:pPr>
                              <w:widowControl w:val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41FF5D" id=" 41" o:spid="_x0000_s1036" style="position:absolute;left:0;text-align:left;margin-left:189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">
                <v:path arrowok="t"/>
                <v:textbox inset=",7.2pt,,7.2pt">
                  <w:txbxContent>
                    <w:p w:rsidR="003428E7" w:rsidRPr="00172316" w:rsidRDefault="003428E7" w:rsidP="003428E7">
                      <w:pPr>
                        <w:widowControl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1B3238" wp14:editId="15624A5D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0" t="0" r="0" b="0"/>
                <wp:wrapNone/>
                <wp:docPr id="3" name="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28E7" w:rsidRPr="001D391D" w:rsidRDefault="003428E7" w:rsidP="003428E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D391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xcluded (n=40)</w:t>
                            </w:r>
                          </w:p>
                          <w:p w:rsidR="003428E7" w:rsidRPr="001D391D" w:rsidRDefault="003428E7" w:rsidP="003428E7">
                            <w:pPr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D391D">
                              <w:rPr>
                                <w:rFonts w:ascii="Symbol" w:hAnsi="Symbol"/>
                                <w:sz w:val="15"/>
                                <w:szCs w:val="15"/>
                                <w:lang w:val="x-none"/>
                              </w:rPr>
                              <w:t></w:t>
                            </w:r>
                            <w:r w:rsidRPr="001D391D">
                              <w:rPr>
                                <w:sz w:val="15"/>
                                <w:szCs w:val="15"/>
                              </w:rPr>
                              <w:t> </w:t>
                            </w:r>
                            <w:r w:rsidRPr="001D391D">
                              <w:rPr>
                                <w:rFonts w:cs="Calibri"/>
                                <w:sz w:val="15"/>
                                <w:szCs w:val="15"/>
                                <w:lang w:val="en-CA"/>
                              </w:rPr>
                              <w:t xml:space="preserve">  </w:t>
                            </w:r>
                            <w:r w:rsidRPr="001D391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Not meeting inclusion criteria (n=34)</w:t>
                            </w:r>
                          </w:p>
                          <w:p w:rsidR="003428E7" w:rsidRPr="001D391D" w:rsidRDefault="003428E7" w:rsidP="003428E7">
                            <w:pPr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D391D">
                              <w:rPr>
                                <w:rFonts w:ascii="Symbol" w:hAnsi="Symbol"/>
                                <w:sz w:val="15"/>
                                <w:szCs w:val="15"/>
                                <w:lang w:val="x-none"/>
                              </w:rPr>
                              <w:t></w:t>
                            </w:r>
                            <w:r w:rsidRPr="001D391D">
                              <w:rPr>
                                <w:sz w:val="15"/>
                                <w:szCs w:val="15"/>
                              </w:rPr>
                              <w:t> </w:t>
                            </w:r>
                            <w:r w:rsidRPr="001D391D">
                              <w:rPr>
                                <w:rFonts w:cs="Calibri"/>
                                <w:sz w:val="15"/>
                                <w:szCs w:val="15"/>
                                <w:lang w:val="en-CA"/>
                              </w:rPr>
                              <w:t xml:space="preserve">  </w:t>
                            </w:r>
                            <w:r w:rsidRPr="001D391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Declined to participate (n=6)</w:t>
                            </w:r>
                          </w:p>
                          <w:p w:rsidR="003428E7" w:rsidRPr="001D391D" w:rsidRDefault="003428E7" w:rsidP="003428E7">
                            <w:pPr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1B3238" id=" 24" o:spid="_x0000_s1037" style="position:absolute;left:0;text-align:left;margin-left:301.5pt;margin-top:115.45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">
                <v:path arrowok="t"/>
                <v:textbox inset=",7.2pt,,7.2pt">
                  <w:txbxContent>
                    <w:p w:rsidR="003428E7" w:rsidRPr="001D391D" w:rsidRDefault="003428E7" w:rsidP="003428E7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1D391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xcluded (n=40)</w:t>
                      </w:r>
                    </w:p>
                    <w:p w:rsidR="003428E7" w:rsidRPr="001D391D" w:rsidRDefault="003428E7" w:rsidP="003428E7">
                      <w:pPr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1D391D">
                        <w:rPr>
                          <w:rFonts w:ascii="Symbol" w:hAnsi="Symbol"/>
                          <w:sz w:val="15"/>
                          <w:szCs w:val="15"/>
                          <w:lang w:val="x-none"/>
                        </w:rPr>
                        <w:t></w:t>
                      </w:r>
                      <w:r w:rsidRPr="001D391D">
                        <w:rPr>
                          <w:sz w:val="15"/>
                          <w:szCs w:val="15"/>
                        </w:rPr>
                        <w:t> </w:t>
                      </w:r>
                      <w:r w:rsidRPr="001D391D">
                        <w:rPr>
                          <w:rFonts w:cs="Calibri"/>
                          <w:sz w:val="15"/>
                          <w:szCs w:val="15"/>
                          <w:lang w:val="en-CA"/>
                        </w:rPr>
                        <w:t xml:space="preserve">  </w:t>
                      </w:r>
                      <w:r w:rsidRPr="001D391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Not meeting inclusion criteria (n=34)</w:t>
                      </w:r>
                    </w:p>
                    <w:p w:rsidR="003428E7" w:rsidRPr="001D391D" w:rsidRDefault="003428E7" w:rsidP="003428E7">
                      <w:pPr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1D391D">
                        <w:rPr>
                          <w:rFonts w:ascii="Symbol" w:hAnsi="Symbol"/>
                          <w:sz w:val="15"/>
                          <w:szCs w:val="15"/>
                          <w:lang w:val="x-none"/>
                        </w:rPr>
                        <w:t></w:t>
                      </w:r>
                      <w:r w:rsidRPr="001D391D">
                        <w:rPr>
                          <w:sz w:val="15"/>
                          <w:szCs w:val="15"/>
                        </w:rPr>
                        <w:t> </w:t>
                      </w:r>
                      <w:r w:rsidRPr="001D391D">
                        <w:rPr>
                          <w:rFonts w:cs="Calibri"/>
                          <w:sz w:val="15"/>
                          <w:szCs w:val="15"/>
                          <w:lang w:val="en-CA"/>
                        </w:rPr>
                        <w:t xml:space="preserve">  </w:t>
                      </w:r>
                      <w:r w:rsidRPr="001D391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Declined to participate (n=6)</w:t>
                      </w:r>
                    </w:p>
                    <w:p w:rsidR="003428E7" w:rsidRPr="001D391D" w:rsidRDefault="003428E7" w:rsidP="003428E7">
                      <w:pPr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CB9837" wp14:editId="7B9B6C4A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0" t="0" r="0" b="2540"/>
                <wp:wrapNone/>
                <wp:docPr id="2" name="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28E7" w:rsidRPr="00172316" w:rsidRDefault="003428E7" w:rsidP="003428E7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CB9837" id=" 23" o:spid="_x0000_s1038" style="position:absolute;left:0;text-align:left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">
                <v:path arrowok="t"/>
                <v:textbox inset=",7.2pt,,7.2pt">
                  <w:txbxContent>
                    <w:p w:rsidR="003428E7" w:rsidRPr="00172316" w:rsidRDefault="003428E7" w:rsidP="003428E7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5164C">
        <w:rPr>
          <w:rFonts w:asciiTheme="minorBidi" w:eastAsia="Calibri" w:hAnsiTheme="minorBidi"/>
          <w:b/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4964BE5" wp14:editId="64EA5127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49530" b="38100"/>
                <wp:wrapNone/>
                <wp:docPr id="1" name="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299A81" id=" 39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E5164C">
        <w:rPr>
          <w:rFonts w:asciiTheme="minorBidi" w:eastAsia="Calibri" w:hAnsiTheme="minorBidi"/>
          <w:b/>
        </w:rPr>
        <w:t>CONSORT 2010 Flow Diagram</w:t>
      </w: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rPr>
          <w:rFonts w:asciiTheme="minorBidi" w:hAnsiTheme="minorBidi"/>
          <w:b/>
          <w:bCs/>
        </w:rPr>
      </w:pPr>
    </w:p>
    <w:p w:rsidR="003428E7" w:rsidRPr="009460F4" w:rsidRDefault="003428E7" w:rsidP="003428E7">
      <w:pPr>
        <w:spacing w:after="0" w:line="480" w:lineRule="auto"/>
        <w:ind w:firstLine="0"/>
        <w:jc w:val="lowKashida"/>
        <w:rPr>
          <w:rFonts w:asciiTheme="minorBidi" w:eastAsia="Times New Roman" w:hAnsiTheme="minorBidi"/>
          <w:b/>
          <w:bCs/>
          <w:kern w:val="0"/>
          <w:sz w:val="24"/>
          <w:szCs w:val="24"/>
          <w14:ligatures w14:val="none"/>
        </w:rPr>
      </w:pPr>
    </w:p>
    <w:p w:rsidR="00B14B43" w:rsidRDefault="00B14B43" w:rsidP="003428E7">
      <w:pPr>
        <w:ind w:firstLine="0"/>
      </w:pPr>
    </w:p>
    <w:sectPr w:rsidR="00B14B43" w:rsidSect="009460F4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6346254"/>
    </w:sdtPr>
    <w:sdtContent>
      <w:p w:rsidR="00706C9C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8</w:t>
        </w:r>
        <w:r>
          <w:fldChar w:fldCharType="end"/>
        </w:r>
      </w:p>
    </w:sdtContent>
  </w:sdt>
  <w:p w:rsidR="00706C9C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8E7"/>
    <w:rsid w:val="00000339"/>
    <w:rsid w:val="00002651"/>
    <w:rsid w:val="000037E9"/>
    <w:rsid w:val="00016A98"/>
    <w:rsid w:val="00017258"/>
    <w:rsid w:val="00020AAA"/>
    <w:rsid w:val="00021925"/>
    <w:rsid w:val="00027D99"/>
    <w:rsid w:val="00027E97"/>
    <w:rsid w:val="0003694E"/>
    <w:rsid w:val="00040DA4"/>
    <w:rsid w:val="000564BF"/>
    <w:rsid w:val="000572AF"/>
    <w:rsid w:val="00062B01"/>
    <w:rsid w:val="00064C6C"/>
    <w:rsid w:val="000728C4"/>
    <w:rsid w:val="00075327"/>
    <w:rsid w:val="00083502"/>
    <w:rsid w:val="00086D53"/>
    <w:rsid w:val="00090996"/>
    <w:rsid w:val="000A26E0"/>
    <w:rsid w:val="000A350A"/>
    <w:rsid w:val="000A571E"/>
    <w:rsid w:val="000B6FBA"/>
    <w:rsid w:val="000C430A"/>
    <w:rsid w:val="000C529A"/>
    <w:rsid w:val="000C5E7B"/>
    <w:rsid w:val="000D1F9C"/>
    <w:rsid w:val="000D331C"/>
    <w:rsid w:val="000E05A0"/>
    <w:rsid w:val="000E155B"/>
    <w:rsid w:val="000E2539"/>
    <w:rsid w:val="000E4035"/>
    <w:rsid w:val="000E6348"/>
    <w:rsid w:val="000F0440"/>
    <w:rsid w:val="000F4155"/>
    <w:rsid w:val="000F64D7"/>
    <w:rsid w:val="0010030E"/>
    <w:rsid w:val="00101FAD"/>
    <w:rsid w:val="00105198"/>
    <w:rsid w:val="0010595E"/>
    <w:rsid w:val="00106B6C"/>
    <w:rsid w:val="001270FE"/>
    <w:rsid w:val="001341EC"/>
    <w:rsid w:val="00140A19"/>
    <w:rsid w:val="0014323D"/>
    <w:rsid w:val="00144B56"/>
    <w:rsid w:val="00145785"/>
    <w:rsid w:val="00151D28"/>
    <w:rsid w:val="00153C32"/>
    <w:rsid w:val="0016309A"/>
    <w:rsid w:val="00183FB1"/>
    <w:rsid w:val="0018538F"/>
    <w:rsid w:val="00187AA2"/>
    <w:rsid w:val="00187E07"/>
    <w:rsid w:val="001935B1"/>
    <w:rsid w:val="00193912"/>
    <w:rsid w:val="00196230"/>
    <w:rsid w:val="00197DFF"/>
    <w:rsid w:val="001A5A21"/>
    <w:rsid w:val="001B22D3"/>
    <w:rsid w:val="001B2D58"/>
    <w:rsid w:val="001C0D27"/>
    <w:rsid w:val="001C6B1C"/>
    <w:rsid w:val="001D12AB"/>
    <w:rsid w:val="001E39D3"/>
    <w:rsid w:val="001E7191"/>
    <w:rsid w:val="00210E7B"/>
    <w:rsid w:val="00213168"/>
    <w:rsid w:val="00213E56"/>
    <w:rsid w:val="0021656A"/>
    <w:rsid w:val="00217E95"/>
    <w:rsid w:val="00220BF6"/>
    <w:rsid w:val="00223FA1"/>
    <w:rsid w:val="00227A39"/>
    <w:rsid w:val="0023158B"/>
    <w:rsid w:val="00232AA8"/>
    <w:rsid w:val="00233DF6"/>
    <w:rsid w:val="002358AF"/>
    <w:rsid w:val="002363E1"/>
    <w:rsid w:val="002439CF"/>
    <w:rsid w:val="0024507F"/>
    <w:rsid w:val="00245EE5"/>
    <w:rsid w:val="00246F20"/>
    <w:rsid w:val="002528D2"/>
    <w:rsid w:val="0026494D"/>
    <w:rsid w:val="0026701F"/>
    <w:rsid w:val="002701E2"/>
    <w:rsid w:val="00271DD3"/>
    <w:rsid w:val="00272312"/>
    <w:rsid w:val="0027564A"/>
    <w:rsid w:val="00277ADF"/>
    <w:rsid w:val="00280DBF"/>
    <w:rsid w:val="00287CF5"/>
    <w:rsid w:val="00290C89"/>
    <w:rsid w:val="00291AFF"/>
    <w:rsid w:val="00292954"/>
    <w:rsid w:val="00293FBA"/>
    <w:rsid w:val="0029515C"/>
    <w:rsid w:val="002A0631"/>
    <w:rsid w:val="002A32EB"/>
    <w:rsid w:val="002A43D8"/>
    <w:rsid w:val="002B7ECA"/>
    <w:rsid w:val="002C486D"/>
    <w:rsid w:val="002D7678"/>
    <w:rsid w:val="002E35E4"/>
    <w:rsid w:val="002E508D"/>
    <w:rsid w:val="002F7491"/>
    <w:rsid w:val="00303EB5"/>
    <w:rsid w:val="00314F8C"/>
    <w:rsid w:val="003167A6"/>
    <w:rsid w:val="00317382"/>
    <w:rsid w:val="003217D2"/>
    <w:rsid w:val="00324630"/>
    <w:rsid w:val="003277B8"/>
    <w:rsid w:val="003306E8"/>
    <w:rsid w:val="00333B9F"/>
    <w:rsid w:val="0033574C"/>
    <w:rsid w:val="00340A31"/>
    <w:rsid w:val="003428E7"/>
    <w:rsid w:val="003503B5"/>
    <w:rsid w:val="00351087"/>
    <w:rsid w:val="0035727D"/>
    <w:rsid w:val="00371C94"/>
    <w:rsid w:val="00372FC4"/>
    <w:rsid w:val="00374C08"/>
    <w:rsid w:val="00375C58"/>
    <w:rsid w:val="003810CA"/>
    <w:rsid w:val="00383173"/>
    <w:rsid w:val="00384307"/>
    <w:rsid w:val="00391875"/>
    <w:rsid w:val="003A0184"/>
    <w:rsid w:val="003A10F0"/>
    <w:rsid w:val="003B1986"/>
    <w:rsid w:val="003B5D73"/>
    <w:rsid w:val="003C0684"/>
    <w:rsid w:val="003C77AB"/>
    <w:rsid w:val="003D0661"/>
    <w:rsid w:val="003F616D"/>
    <w:rsid w:val="003F6E23"/>
    <w:rsid w:val="004024F5"/>
    <w:rsid w:val="00403218"/>
    <w:rsid w:val="00404F45"/>
    <w:rsid w:val="00411555"/>
    <w:rsid w:val="00431324"/>
    <w:rsid w:val="0043670F"/>
    <w:rsid w:val="004419F7"/>
    <w:rsid w:val="004450C3"/>
    <w:rsid w:val="00446F5A"/>
    <w:rsid w:val="0045441A"/>
    <w:rsid w:val="004569C5"/>
    <w:rsid w:val="00462254"/>
    <w:rsid w:val="0046480B"/>
    <w:rsid w:val="00465B68"/>
    <w:rsid w:val="00466E93"/>
    <w:rsid w:val="00467C3D"/>
    <w:rsid w:val="004700A5"/>
    <w:rsid w:val="00470A54"/>
    <w:rsid w:val="004720D6"/>
    <w:rsid w:val="00480EA2"/>
    <w:rsid w:val="0048124E"/>
    <w:rsid w:val="00484FF6"/>
    <w:rsid w:val="004874D2"/>
    <w:rsid w:val="00495999"/>
    <w:rsid w:val="00497D1B"/>
    <w:rsid w:val="004B13F3"/>
    <w:rsid w:val="004C2B9B"/>
    <w:rsid w:val="004E5C06"/>
    <w:rsid w:val="004F7B05"/>
    <w:rsid w:val="00501781"/>
    <w:rsid w:val="00501F3F"/>
    <w:rsid w:val="00502BE6"/>
    <w:rsid w:val="00505830"/>
    <w:rsid w:val="00506FA6"/>
    <w:rsid w:val="00510E1C"/>
    <w:rsid w:val="00511EF2"/>
    <w:rsid w:val="0051558D"/>
    <w:rsid w:val="00520058"/>
    <w:rsid w:val="00520EFA"/>
    <w:rsid w:val="0052251D"/>
    <w:rsid w:val="005267FD"/>
    <w:rsid w:val="00530F09"/>
    <w:rsid w:val="0053455B"/>
    <w:rsid w:val="00536F25"/>
    <w:rsid w:val="00537862"/>
    <w:rsid w:val="00545B1F"/>
    <w:rsid w:val="00546059"/>
    <w:rsid w:val="005503B5"/>
    <w:rsid w:val="00554604"/>
    <w:rsid w:val="00561ABE"/>
    <w:rsid w:val="00561AD4"/>
    <w:rsid w:val="005641BE"/>
    <w:rsid w:val="00565E17"/>
    <w:rsid w:val="00565E4F"/>
    <w:rsid w:val="00567613"/>
    <w:rsid w:val="00570062"/>
    <w:rsid w:val="00573062"/>
    <w:rsid w:val="00581735"/>
    <w:rsid w:val="005902DA"/>
    <w:rsid w:val="00595017"/>
    <w:rsid w:val="005965FB"/>
    <w:rsid w:val="005A4308"/>
    <w:rsid w:val="005A6BCA"/>
    <w:rsid w:val="005C1590"/>
    <w:rsid w:val="005C474B"/>
    <w:rsid w:val="005C6918"/>
    <w:rsid w:val="005D345F"/>
    <w:rsid w:val="005D5E63"/>
    <w:rsid w:val="005D65A3"/>
    <w:rsid w:val="005E30CA"/>
    <w:rsid w:val="005F736C"/>
    <w:rsid w:val="00603621"/>
    <w:rsid w:val="00610DE8"/>
    <w:rsid w:val="00612396"/>
    <w:rsid w:val="00613DB6"/>
    <w:rsid w:val="00621C4C"/>
    <w:rsid w:val="00622E22"/>
    <w:rsid w:val="00632850"/>
    <w:rsid w:val="00651B72"/>
    <w:rsid w:val="00652E28"/>
    <w:rsid w:val="00653274"/>
    <w:rsid w:val="0065389E"/>
    <w:rsid w:val="00654B18"/>
    <w:rsid w:val="00670EFC"/>
    <w:rsid w:val="00682140"/>
    <w:rsid w:val="006828D2"/>
    <w:rsid w:val="00682ABE"/>
    <w:rsid w:val="00683301"/>
    <w:rsid w:val="00686C8C"/>
    <w:rsid w:val="00696049"/>
    <w:rsid w:val="006967B5"/>
    <w:rsid w:val="006B322E"/>
    <w:rsid w:val="006B5B13"/>
    <w:rsid w:val="006D19EB"/>
    <w:rsid w:val="006E0BDC"/>
    <w:rsid w:val="006E2A19"/>
    <w:rsid w:val="006E7316"/>
    <w:rsid w:val="006E7F46"/>
    <w:rsid w:val="006F1E65"/>
    <w:rsid w:val="006F7F8C"/>
    <w:rsid w:val="00702FD8"/>
    <w:rsid w:val="00704D70"/>
    <w:rsid w:val="00705BAB"/>
    <w:rsid w:val="007140AB"/>
    <w:rsid w:val="00734C86"/>
    <w:rsid w:val="007418D2"/>
    <w:rsid w:val="007461B1"/>
    <w:rsid w:val="00756783"/>
    <w:rsid w:val="00764993"/>
    <w:rsid w:val="007668C4"/>
    <w:rsid w:val="007676D1"/>
    <w:rsid w:val="00777736"/>
    <w:rsid w:val="00782529"/>
    <w:rsid w:val="00786A12"/>
    <w:rsid w:val="00793609"/>
    <w:rsid w:val="00793F9D"/>
    <w:rsid w:val="0079424A"/>
    <w:rsid w:val="00796EB8"/>
    <w:rsid w:val="007A1697"/>
    <w:rsid w:val="007A407E"/>
    <w:rsid w:val="007A7638"/>
    <w:rsid w:val="007B6DC2"/>
    <w:rsid w:val="007C0F74"/>
    <w:rsid w:val="007C5C8D"/>
    <w:rsid w:val="007D5E58"/>
    <w:rsid w:val="007E1FE6"/>
    <w:rsid w:val="007E4DF7"/>
    <w:rsid w:val="007E66BB"/>
    <w:rsid w:val="007F3793"/>
    <w:rsid w:val="0080028C"/>
    <w:rsid w:val="00800375"/>
    <w:rsid w:val="008010E1"/>
    <w:rsid w:val="00803BD6"/>
    <w:rsid w:val="0080408E"/>
    <w:rsid w:val="00806FFF"/>
    <w:rsid w:val="00807CA9"/>
    <w:rsid w:val="008228E1"/>
    <w:rsid w:val="00822956"/>
    <w:rsid w:val="008265AB"/>
    <w:rsid w:val="0083387B"/>
    <w:rsid w:val="0084087F"/>
    <w:rsid w:val="00840ABD"/>
    <w:rsid w:val="00856095"/>
    <w:rsid w:val="008637CD"/>
    <w:rsid w:val="0087302D"/>
    <w:rsid w:val="00883566"/>
    <w:rsid w:val="008841FE"/>
    <w:rsid w:val="00885C24"/>
    <w:rsid w:val="008876C9"/>
    <w:rsid w:val="0089484E"/>
    <w:rsid w:val="008A3E8A"/>
    <w:rsid w:val="008A51D2"/>
    <w:rsid w:val="008A5F0D"/>
    <w:rsid w:val="008A6CF2"/>
    <w:rsid w:val="008A7334"/>
    <w:rsid w:val="008A7DE0"/>
    <w:rsid w:val="008B3199"/>
    <w:rsid w:val="008C4833"/>
    <w:rsid w:val="008D0F20"/>
    <w:rsid w:val="008D1060"/>
    <w:rsid w:val="008D18C6"/>
    <w:rsid w:val="008D69E6"/>
    <w:rsid w:val="008E3C66"/>
    <w:rsid w:val="008F575C"/>
    <w:rsid w:val="008F6F1B"/>
    <w:rsid w:val="008F7B3A"/>
    <w:rsid w:val="00902B2A"/>
    <w:rsid w:val="0090609F"/>
    <w:rsid w:val="00912784"/>
    <w:rsid w:val="009136F7"/>
    <w:rsid w:val="0091689F"/>
    <w:rsid w:val="009202AF"/>
    <w:rsid w:val="00923DDF"/>
    <w:rsid w:val="00941321"/>
    <w:rsid w:val="009415B0"/>
    <w:rsid w:val="0095078E"/>
    <w:rsid w:val="00964207"/>
    <w:rsid w:val="00981414"/>
    <w:rsid w:val="00981E1D"/>
    <w:rsid w:val="009912C1"/>
    <w:rsid w:val="009926C9"/>
    <w:rsid w:val="0099283E"/>
    <w:rsid w:val="009955CB"/>
    <w:rsid w:val="009A1FBD"/>
    <w:rsid w:val="009A2731"/>
    <w:rsid w:val="009A36AD"/>
    <w:rsid w:val="009B4398"/>
    <w:rsid w:val="009B4535"/>
    <w:rsid w:val="009B4636"/>
    <w:rsid w:val="009B4CBF"/>
    <w:rsid w:val="009B7815"/>
    <w:rsid w:val="009C3F5A"/>
    <w:rsid w:val="009C7FC2"/>
    <w:rsid w:val="009D79B6"/>
    <w:rsid w:val="009E172F"/>
    <w:rsid w:val="009E434F"/>
    <w:rsid w:val="009E71A4"/>
    <w:rsid w:val="009F288B"/>
    <w:rsid w:val="009F75F4"/>
    <w:rsid w:val="00A02C0C"/>
    <w:rsid w:val="00A12C29"/>
    <w:rsid w:val="00A14675"/>
    <w:rsid w:val="00A14E74"/>
    <w:rsid w:val="00A1751B"/>
    <w:rsid w:val="00A17579"/>
    <w:rsid w:val="00A21B0E"/>
    <w:rsid w:val="00A25936"/>
    <w:rsid w:val="00A27BFF"/>
    <w:rsid w:val="00A517C6"/>
    <w:rsid w:val="00A546BB"/>
    <w:rsid w:val="00A64703"/>
    <w:rsid w:val="00A64B1C"/>
    <w:rsid w:val="00A72DBB"/>
    <w:rsid w:val="00A748EA"/>
    <w:rsid w:val="00A767E2"/>
    <w:rsid w:val="00A914F0"/>
    <w:rsid w:val="00A94872"/>
    <w:rsid w:val="00A9495B"/>
    <w:rsid w:val="00A957B5"/>
    <w:rsid w:val="00A96C9A"/>
    <w:rsid w:val="00AA187F"/>
    <w:rsid w:val="00AA2994"/>
    <w:rsid w:val="00AA6606"/>
    <w:rsid w:val="00AB35C1"/>
    <w:rsid w:val="00AB7466"/>
    <w:rsid w:val="00AC5E06"/>
    <w:rsid w:val="00AC6C10"/>
    <w:rsid w:val="00AD3FA9"/>
    <w:rsid w:val="00AE0BEC"/>
    <w:rsid w:val="00AF2604"/>
    <w:rsid w:val="00AF41DF"/>
    <w:rsid w:val="00B06B42"/>
    <w:rsid w:val="00B111D5"/>
    <w:rsid w:val="00B14B43"/>
    <w:rsid w:val="00B16A24"/>
    <w:rsid w:val="00B21AFF"/>
    <w:rsid w:val="00B23E58"/>
    <w:rsid w:val="00B356D0"/>
    <w:rsid w:val="00B3658F"/>
    <w:rsid w:val="00B409D2"/>
    <w:rsid w:val="00B42B8D"/>
    <w:rsid w:val="00B45391"/>
    <w:rsid w:val="00B4714D"/>
    <w:rsid w:val="00B5041D"/>
    <w:rsid w:val="00B517A5"/>
    <w:rsid w:val="00B52770"/>
    <w:rsid w:val="00B54939"/>
    <w:rsid w:val="00B57147"/>
    <w:rsid w:val="00B633AF"/>
    <w:rsid w:val="00B67651"/>
    <w:rsid w:val="00B71444"/>
    <w:rsid w:val="00B86634"/>
    <w:rsid w:val="00B86B60"/>
    <w:rsid w:val="00B93502"/>
    <w:rsid w:val="00B96FBC"/>
    <w:rsid w:val="00BA59EE"/>
    <w:rsid w:val="00BA7D5C"/>
    <w:rsid w:val="00BB3582"/>
    <w:rsid w:val="00BD6C61"/>
    <w:rsid w:val="00BE0531"/>
    <w:rsid w:val="00BE28DE"/>
    <w:rsid w:val="00BE703E"/>
    <w:rsid w:val="00BF0DB2"/>
    <w:rsid w:val="00BF185B"/>
    <w:rsid w:val="00C07A8C"/>
    <w:rsid w:val="00C138B7"/>
    <w:rsid w:val="00C20E33"/>
    <w:rsid w:val="00C229D6"/>
    <w:rsid w:val="00C30FA5"/>
    <w:rsid w:val="00C509D4"/>
    <w:rsid w:val="00C7351B"/>
    <w:rsid w:val="00C753E7"/>
    <w:rsid w:val="00C80E39"/>
    <w:rsid w:val="00C87DA7"/>
    <w:rsid w:val="00C90134"/>
    <w:rsid w:val="00C91182"/>
    <w:rsid w:val="00CB0D2F"/>
    <w:rsid w:val="00CB1B0A"/>
    <w:rsid w:val="00CB23CE"/>
    <w:rsid w:val="00CB3FE5"/>
    <w:rsid w:val="00CB6509"/>
    <w:rsid w:val="00CC3E6C"/>
    <w:rsid w:val="00CD37C2"/>
    <w:rsid w:val="00CE12A8"/>
    <w:rsid w:val="00CE2000"/>
    <w:rsid w:val="00CE264E"/>
    <w:rsid w:val="00CE7054"/>
    <w:rsid w:val="00CE7F93"/>
    <w:rsid w:val="00D05C03"/>
    <w:rsid w:val="00D13337"/>
    <w:rsid w:val="00D233BD"/>
    <w:rsid w:val="00D31160"/>
    <w:rsid w:val="00D3364C"/>
    <w:rsid w:val="00D432E0"/>
    <w:rsid w:val="00D435FE"/>
    <w:rsid w:val="00D46706"/>
    <w:rsid w:val="00D5326C"/>
    <w:rsid w:val="00D5340F"/>
    <w:rsid w:val="00D53A23"/>
    <w:rsid w:val="00D541BD"/>
    <w:rsid w:val="00D55B01"/>
    <w:rsid w:val="00D60E9A"/>
    <w:rsid w:val="00D64E62"/>
    <w:rsid w:val="00D653C4"/>
    <w:rsid w:val="00D66149"/>
    <w:rsid w:val="00D67207"/>
    <w:rsid w:val="00D70570"/>
    <w:rsid w:val="00D75D47"/>
    <w:rsid w:val="00D800DE"/>
    <w:rsid w:val="00D82832"/>
    <w:rsid w:val="00D85CFD"/>
    <w:rsid w:val="00D92BF3"/>
    <w:rsid w:val="00D9409A"/>
    <w:rsid w:val="00DA5F93"/>
    <w:rsid w:val="00DA605D"/>
    <w:rsid w:val="00DA6539"/>
    <w:rsid w:val="00DA66B8"/>
    <w:rsid w:val="00DA706F"/>
    <w:rsid w:val="00DB02C4"/>
    <w:rsid w:val="00DB42EF"/>
    <w:rsid w:val="00DC2E39"/>
    <w:rsid w:val="00DD3726"/>
    <w:rsid w:val="00DF1D3D"/>
    <w:rsid w:val="00DF6EA4"/>
    <w:rsid w:val="00E02938"/>
    <w:rsid w:val="00E114C7"/>
    <w:rsid w:val="00E11741"/>
    <w:rsid w:val="00E13CD5"/>
    <w:rsid w:val="00E20293"/>
    <w:rsid w:val="00E303F6"/>
    <w:rsid w:val="00E331C5"/>
    <w:rsid w:val="00E335FF"/>
    <w:rsid w:val="00E40BF6"/>
    <w:rsid w:val="00E431BA"/>
    <w:rsid w:val="00E45FF2"/>
    <w:rsid w:val="00E54926"/>
    <w:rsid w:val="00E55BA5"/>
    <w:rsid w:val="00E669A7"/>
    <w:rsid w:val="00E75A76"/>
    <w:rsid w:val="00E777E7"/>
    <w:rsid w:val="00E837BA"/>
    <w:rsid w:val="00E91433"/>
    <w:rsid w:val="00E91570"/>
    <w:rsid w:val="00E91DF3"/>
    <w:rsid w:val="00E94873"/>
    <w:rsid w:val="00EA40B4"/>
    <w:rsid w:val="00EB23A8"/>
    <w:rsid w:val="00EB414B"/>
    <w:rsid w:val="00EC34CD"/>
    <w:rsid w:val="00EC5190"/>
    <w:rsid w:val="00EC6346"/>
    <w:rsid w:val="00ED5797"/>
    <w:rsid w:val="00ED69F4"/>
    <w:rsid w:val="00EE54AE"/>
    <w:rsid w:val="00EF78A1"/>
    <w:rsid w:val="00F03C63"/>
    <w:rsid w:val="00F04EF8"/>
    <w:rsid w:val="00F15770"/>
    <w:rsid w:val="00F158C5"/>
    <w:rsid w:val="00F15D72"/>
    <w:rsid w:val="00F24EA2"/>
    <w:rsid w:val="00F25722"/>
    <w:rsid w:val="00F31369"/>
    <w:rsid w:val="00F32040"/>
    <w:rsid w:val="00F4315D"/>
    <w:rsid w:val="00F450D0"/>
    <w:rsid w:val="00F55A54"/>
    <w:rsid w:val="00F55B45"/>
    <w:rsid w:val="00F56277"/>
    <w:rsid w:val="00F6175F"/>
    <w:rsid w:val="00F70195"/>
    <w:rsid w:val="00F733DC"/>
    <w:rsid w:val="00F83911"/>
    <w:rsid w:val="00F91D2C"/>
    <w:rsid w:val="00F95141"/>
    <w:rsid w:val="00F96C34"/>
    <w:rsid w:val="00FA2C34"/>
    <w:rsid w:val="00FA2FE5"/>
    <w:rsid w:val="00FA3BDB"/>
    <w:rsid w:val="00FB3FF2"/>
    <w:rsid w:val="00FB40B3"/>
    <w:rsid w:val="00FD39B1"/>
    <w:rsid w:val="00FD6D22"/>
    <w:rsid w:val="00FE0D2A"/>
    <w:rsid w:val="00FE195A"/>
    <w:rsid w:val="00FE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D28FBD"/>
  <w15:chartTrackingRefBased/>
  <w15:docId w15:val="{781D23E4-A297-7143-A16A-873BD070C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8E7"/>
    <w:pPr>
      <w:spacing w:after="160" w:line="360" w:lineRule="auto"/>
      <w:ind w:firstLine="567"/>
    </w:pPr>
    <w:rPr>
      <w:kern w:val="2"/>
      <w:sz w:val="22"/>
      <w:szCs w:val="2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28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428E7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qFormat/>
    <w:rsid w:val="003428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3428E7"/>
    <w:rPr>
      <w:kern w:val="2"/>
      <w:sz w:val="22"/>
      <w:szCs w:val="22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342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Fawzy</dc:creator>
  <cp:keywords/>
  <dc:description/>
  <cp:lastModifiedBy>Karim Fawzy</cp:lastModifiedBy>
  <cp:revision>1</cp:revision>
  <dcterms:created xsi:type="dcterms:W3CDTF">2025-11-06T13:06:00Z</dcterms:created>
  <dcterms:modified xsi:type="dcterms:W3CDTF">2025-11-06T13:06:00Z</dcterms:modified>
</cp:coreProperties>
</file>